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646F91" w14:textId="111D5C37" w:rsidR="000F02B8" w:rsidRPr="000F02B8" w:rsidRDefault="000F02B8" w:rsidP="000F02B8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b/>
          <w:bCs/>
          <w:sz w:val="28"/>
          <w:szCs w:val="28"/>
          <w:lang w:eastAsia="en-AU"/>
        </w:rPr>
        <w:t xml:space="preserve">Topic Guide: </w:t>
      </w:r>
      <w:r>
        <w:rPr>
          <w:rFonts w:ascii="Arial" w:eastAsia="Times New Roman" w:hAnsi="Arial" w:cs="Arial"/>
          <w:b/>
          <w:bCs/>
          <w:sz w:val="28"/>
          <w:szCs w:val="28"/>
          <w:lang w:eastAsia="en-AU"/>
        </w:rPr>
        <w:t>Surgeons</w:t>
      </w:r>
      <w:r w:rsidRPr="000F02B8">
        <w:rPr>
          <w:rFonts w:ascii="Arial" w:eastAsia="Times New Roman" w:hAnsi="Arial" w:cs="Arial"/>
          <w:sz w:val="28"/>
          <w:szCs w:val="28"/>
          <w:lang w:eastAsia="en-AU"/>
        </w:rPr>
        <w:t>  </w:t>
      </w:r>
    </w:p>
    <w:p w14:paraId="6918EF61" w14:textId="77777777" w:rsidR="000F02B8" w:rsidRPr="000F02B8" w:rsidRDefault="000F02B8" w:rsidP="000F02B8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sz w:val="24"/>
          <w:szCs w:val="24"/>
          <w:lang w:eastAsia="en-AU"/>
        </w:rPr>
        <w:t>  </w:t>
      </w:r>
    </w:p>
    <w:tbl>
      <w:tblPr>
        <w:tblW w:w="9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0"/>
        <w:gridCol w:w="4500"/>
      </w:tblGrid>
      <w:tr w:rsidR="000F02B8" w:rsidRPr="000F02B8" w14:paraId="3D4D82F3" w14:textId="77777777" w:rsidTr="001876A2">
        <w:trPr>
          <w:trHeight w:val="675"/>
        </w:trPr>
        <w:tc>
          <w:tcPr>
            <w:tcW w:w="45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CA4570B" w14:textId="77777777" w:rsidR="000F02B8" w:rsidRPr="000F02B8" w:rsidRDefault="000F02B8" w:rsidP="000F02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F02B8">
              <w:rPr>
                <w:rFonts w:ascii="Arial" w:eastAsia="Times New Roman" w:hAnsi="Arial" w:cs="Arial"/>
                <w:b/>
                <w:bCs/>
                <w:lang w:val="en-US" w:eastAsia="en-AU"/>
              </w:rPr>
              <w:t>Title</w:t>
            </w:r>
            <w:r w:rsidRPr="000F02B8">
              <w:rPr>
                <w:rFonts w:ascii="Arial" w:eastAsia="Times New Roman" w:hAnsi="Arial" w:cs="Arial"/>
                <w:lang w:eastAsia="en-AU"/>
              </w:rPr>
              <w:t>  </w:t>
            </w:r>
          </w:p>
        </w:tc>
        <w:tc>
          <w:tcPr>
            <w:tcW w:w="45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7AC3609" w14:textId="77777777" w:rsidR="000F02B8" w:rsidRPr="000F02B8" w:rsidRDefault="000F02B8" w:rsidP="000F02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F02B8">
              <w:rPr>
                <w:rFonts w:ascii="Arial" w:eastAsia="Times New Roman" w:hAnsi="Arial" w:cs="Arial"/>
                <w:lang w:val="en-US" w:eastAsia="en-AU"/>
              </w:rPr>
              <w:t>Implementation of evidence and consensus-based perioperative care pathways </w:t>
            </w:r>
            <w:r w:rsidRPr="000F02B8">
              <w:rPr>
                <w:rFonts w:ascii="Arial" w:eastAsia="Times New Roman" w:hAnsi="Arial" w:cs="Arial"/>
                <w:lang w:eastAsia="en-AU"/>
              </w:rPr>
              <w:t>  </w:t>
            </w:r>
          </w:p>
          <w:p w14:paraId="34A1C69F" w14:textId="77777777" w:rsidR="000F02B8" w:rsidRPr="000F02B8" w:rsidRDefault="000F02B8" w:rsidP="000F02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F02B8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 </w:t>
            </w:r>
          </w:p>
        </w:tc>
      </w:tr>
    </w:tbl>
    <w:p w14:paraId="78D95D39" w14:textId="77777777" w:rsidR="000F02B8" w:rsidRPr="000F02B8" w:rsidRDefault="000F02B8" w:rsidP="000F02B8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 </w:t>
      </w:r>
    </w:p>
    <w:p w14:paraId="45DA5A21" w14:textId="77777777" w:rsidR="000F02B8" w:rsidRPr="000F02B8" w:rsidRDefault="000F02B8" w:rsidP="003D5377">
      <w:pPr>
        <w:spacing w:after="0" w:line="36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 xml:space="preserve">The semi-structured interviews will be conducted retrospectively for </w:t>
      </w:r>
      <w:r w:rsidRPr="000F02B8">
        <w:rPr>
          <w:rFonts w:ascii="Arial" w:eastAsia="Times New Roman" w:hAnsi="Arial" w:cs="Arial"/>
          <w:lang w:val="en-US" w:eastAsia="en-AU"/>
        </w:rPr>
        <w:t>key clinical and non-clinical hospital staff</w:t>
      </w:r>
      <w:r w:rsidRPr="000F02B8">
        <w:rPr>
          <w:rFonts w:ascii="Arial" w:eastAsia="Times New Roman" w:hAnsi="Arial" w:cs="Arial"/>
          <w:lang w:eastAsia="en-AU"/>
        </w:rPr>
        <w:t xml:space="preserve"> who were previously involved in the development of perioperative pathways for the elective hip and knee replacement surgical cohorts; and prospectively for staff </w:t>
      </w:r>
      <w:r w:rsidRPr="000F02B8">
        <w:rPr>
          <w:rFonts w:ascii="Arial" w:eastAsia="Times New Roman" w:hAnsi="Arial" w:cs="Arial"/>
          <w:color w:val="000000"/>
          <w:lang w:eastAsia="en-AU"/>
        </w:rPr>
        <w:t>currently involved in the development and implementation of new pathways.</w:t>
      </w:r>
      <w:r w:rsidRPr="000F02B8">
        <w:rPr>
          <w:rFonts w:ascii="Arial" w:eastAsia="Times New Roman" w:hAnsi="Arial" w:cs="Arial"/>
          <w:lang w:eastAsia="en-AU"/>
        </w:rPr>
        <w:t xml:space="preserve"> The aims of the interview are to: </w:t>
      </w:r>
    </w:p>
    <w:p w14:paraId="64C078BB" w14:textId="77777777" w:rsidR="000F02B8" w:rsidRPr="000F02B8" w:rsidRDefault="000F02B8" w:rsidP="003D5377">
      <w:pPr>
        <w:numPr>
          <w:ilvl w:val="0"/>
          <w:numId w:val="25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Determine the experiences of staff involved in implementing standardised peri-operative pathways. </w:t>
      </w:r>
    </w:p>
    <w:p w14:paraId="46E4887B" w14:textId="77777777" w:rsidR="000F02B8" w:rsidRPr="000F02B8" w:rsidRDefault="000F02B8" w:rsidP="003D5377">
      <w:pPr>
        <w:numPr>
          <w:ilvl w:val="0"/>
          <w:numId w:val="25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Explore the stakeholder knowledge of the care pathways within the hospital setting. </w:t>
      </w:r>
    </w:p>
    <w:p w14:paraId="4854BBC3" w14:textId="77777777" w:rsidR="000F02B8" w:rsidRPr="000F02B8" w:rsidRDefault="000F02B8" w:rsidP="003D5377">
      <w:pPr>
        <w:numPr>
          <w:ilvl w:val="0"/>
          <w:numId w:val="25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Assess the integrity, fidelity to and feasibility of the intervention. </w:t>
      </w:r>
    </w:p>
    <w:p w14:paraId="75B402F3" w14:textId="77777777" w:rsidR="000F02B8" w:rsidRPr="000F02B8" w:rsidRDefault="000F02B8" w:rsidP="003D5377">
      <w:pPr>
        <w:numPr>
          <w:ilvl w:val="0"/>
          <w:numId w:val="25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To understand the key barriers and facilitators to implementation of standardised peri-operative pathways from the perspective of both clinical and non-clinical hospital staff.  </w:t>
      </w:r>
    </w:p>
    <w:p w14:paraId="15E21FB0" w14:textId="77777777" w:rsidR="000F02B8" w:rsidRPr="000F02B8" w:rsidRDefault="000F02B8" w:rsidP="003D5377">
      <w:pPr>
        <w:numPr>
          <w:ilvl w:val="0"/>
          <w:numId w:val="25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To synthesize data from both patient groups to gain a broader understanding of how standardised care pathways are implemented and the impact of these pathways. </w:t>
      </w:r>
    </w:p>
    <w:p w14:paraId="1EE65CB6" w14:textId="12F711B5" w:rsidR="000F02B8" w:rsidRPr="000F02B8" w:rsidRDefault="000F02B8" w:rsidP="003D5377">
      <w:pPr>
        <w:spacing w:after="0" w:line="360" w:lineRule="auto"/>
        <w:ind w:firstLine="60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</w:p>
    <w:p w14:paraId="067F6752" w14:textId="2B6F03FA" w:rsidR="000F02B8" w:rsidRPr="000F02B8" w:rsidRDefault="000F02B8" w:rsidP="003D5377">
      <w:pPr>
        <w:spacing w:after="0" w:line="360" w:lineRule="auto"/>
        <w:ind w:firstLine="60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</w:p>
    <w:p w14:paraId="60AB66EA" w14:textId="77777777" w:rsidR="000F02B8" w:rsidRPr="000F02B8" w:rsidRDefault="000F02B8" w:rsidP="003D5377">
      <w:pPr>
        <w:spacing w:after="0" w:line="36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b/>
          <w:bCs/>
          <w:lang w:eastAsia="en-AU"/>
        </w:rPr>
        <w:t>QUESTIONS:</w:t>
      </w:r>
      <w:r w:rsidRPr="000F02B8">
        <w:rPr>
          <w:rFonts w:ascii="Arial" w:eastAsia="Times New Roman" w:hAnsi="Arial" w:cs="Arial"/>
          <w:lang w:eastAsia="en-AU"/>
        </w:rPr>
        <w:t> </w:t>
      </w:r>
    </w:p>
    <w:p w14:paraId="07A9C148" w14:textId="7C86C057" w:rsidR="000F02B8" w:rsidRPr="000F02B8" w:rsidRDefault="000F02B8" w:rsidP="00701881">
      <w:pPr>
        <w:spacing w:after="0" w:line="360" w:lineRule="auto"/>
        <w:ind w:firstLine="60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</w:p>
    <w:p w14:paraId="0D9E00A4" w14:textId="77777777" w:rsidR="00701881" w:rsidRDefault="00701881" w:rsidP="00701881">
      <w:pPr>
        <w:pStyle w:val="ListParagraph"/>
        <w:numPr>
          <w:ilvl w:val="0"/>
          <w:numId w:val="32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AC0A25">
        <w:rPr>
          <w:rFonts w:ascii="Arial" w:eastAsia="Times New Roman" w:hAnsi="Arial" w:cs="Arial"/>
          <w:lang w:eastAsia="en-AU"/>
        </w:rPr>
        <w:t xml:space="preserve">Can you please introduce yourself and </w:t>
      </w:r>
      <w:r>
        <w:rPr>
          <w:rFonts w:ascii="Arial" w:eastAsia="Times New Roman" w:hAnsi="Arial" w:cs="Arial"/>
          <w:lang w:eastAsia="en-AU"/>
        </w:rPr>
        <w:t xml:space="preserve">explain </w:t>
      </w:r>
      <w:r w:rsidRPr="00AC0A25">
        <w:rPr>
          <w:rFonts w:ascii="Arial" w:eastAsia="Times New Roman" w:hAnsi="Arial" w:cs="Arial"/>
          <w:lang w:eastAsia="en-AU"/>
        </w:rPr>
        <w:t>your role? </w:t>
      </w:r>
    </w:p>
    <w:p w14:paraId="018B4F9A" w14:textId="77777777" w:rsidR="00701881" w:rsidRDefault="00701881" w:rsidP="00701881">
      <w:pPr>
        <w:pStyle w:val="ListParagraph"/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58796703" w14:textId="77777777" w:rsidR="00701881" w:rsidRPr="00AC0A25" w:rsidRDefault="00701881" w:rsidP="00701881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4471D467" w14:textId="77777777" w:rsidR="00701881" w:rsidRDefault="00701881" w:rsidP="00701881">
      <w:pPr>
        <w:numPr>
          <w:ilvl w:val="0"/>
          <w:numId w:val="32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How long have you worked in healthcare? </w:t>
      </w:r>
    </w:p>
    <w:p w14:paraId="5DEE5174" w14:textId="77777777" w:rsidR="00701881" w:rsidRDefault="00701881" w:rsidP="00701881">
      <w:pPr>
        <w:pStyle w:val="ListParagraph"/>
        <w:rPr>
          <w:rFonts w:ascii="Arial" w:eastAsia="Times New Roman" w:hAnsi="Arial" w:cs="Arial"/>
          <w:lang w:eastAsia="en-AU"/>
        </w:rPr>
      </w:pPr>
    </w:p>
    <w:p w14:paraId="1AB7A769" w14:textId="77777777" w:rsidR="00701881" w:rsidRPr="000F02B8" w:rsidRDefault="00701881" w:rsidP="00701881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129E1993" w14:textId="77777777" w:rsidR="00701881" w:rsidRDefault="00701881" w:rsidP="00701881">
      <w:pPr>
        <w:numPr>
          <w:ilvl w:val="0"/>
          <w:numId w:val="32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 xml:space="preserve">How many of those have been at </w:t>
      </w:r>
      <w:r w:rsidRPr="00AC0A25">
        <w:rPr>
          <w:rFonts w:ascii="Arial" w:eastAsia="Times New Roman" w:hAnsi="Arial" w:cs="Arial"/>
          <w:lang w:eastAsia="en-AU"/>
        </w:rPr>
        <w:t xml:space="preserve">[Name of] </w:t>
      </w:r>
      <w:r w:rsidRPr="000F02B8">
        <w:rPr>
          <w:rFonts w:ascii="Arial" w:eastAsia="Times New Roman" w:hAnsi="Arial" w:cs="Arial"/>
          <w:lang w:eastAsia="en-AU"/>
        </w:rPr>
        <w:t>Hospital?</w:t>
      </w:r>
    </w:p>
    <w:p w14:paraId="1EB23C58" w14:textId="0D6790D2" w:rsidR="00701881" w:rsidRPr="00701881" w:rsidRDefault="00701881" w:rsidP="00701881">
      <w:pPr>
        <w:spacing w:after="0" w:line="360" w:lineRule="auto"/>
        <w:textAlignment w:val="baseline"/>
        <w:rPr>
          <w:rFonts w:ascii="Arial" w:eastAsia="Times New Roman" w:hAnsi="Arial" w:cs="Arial"/>
          <w:color w:val="000000" w:themeColor="text1"/>
          <w:lang w:val="en-US" w:eastAsia="en-AU"/>
        </w:rPr>
      </w:pPr>
    </w:p>
    <w:p w14:paraId="457B4DF0" w14:textId="77777777" w:rsidR="009E1FE2" w:rsidRDefault="009E1FE2" w:rsidP="009E1FE2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10E61312" w14:textId="4347B4A8" w:rsidR="000F02B8" w:rsidRPr="00944978" w:rsidRDefault="000F02B8" w:rsidP="000939AE">
      <w:pPr>
        <w:pStyle w:val="ListParagraph"/>
        <w:numPr>
          <w:ilvl w:val="0"/>
          <w:numId w:val="32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944978">
        <w:rPr>
          <w:rFonts w:ascii="Arial" w:eastAsia="Times New Roman" w:hAnsi="Arial" w:cs="Arial"/>
          <w:lang w:eastAsia="en-AU"/>
        </w:rPr>
        <w:t>What was your experience/what has been your experience implementing the [SURGICAL COHORT] peri-operative pathway/s?  </w:t>
      </w:r>
    </w:p>
    <w:p w14:paraId="37972A20" w14:textId="0DEB8BBA" w:rsidR="00047787" w:rsidRDefault="00047787" w:rsidP="00047787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205C0490" w14:textId="77777777" w:rsidR="00AF562F" w:rsidRDefault="00AF562F" w:rsidP="00047787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4DB51482" w14:textId="033E9145" w:rsidR="003149B4" w:rsidRDefault="00B24FDC" w:rsidP="00B24FDC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>
        <w:rPr>
          <w:rFonts w:ascii="Arial" w:eastAsia="Times New Roman" w:hAnsi="Arial" w:cs="Arial"/>
          <w:lang w:eastAsia="en-AU"/>
        </w:rPr>
        <w:t xml:space="preserve">Alternate - </w:t>
      </w:r>
      <w:r w:rsidR="003149B4" w:rsidRPr="00B24FDC">
        <w:rPr>
          <w:rFonts w:ascii="Arial" w:eastAsia="Times New Roman" w:hAnsi="Arial" w:cs="Arial"/>
          <w:lang w:eastAsia="en-AU"/>
        </w:rPr>
        <w:t>How do you understand that process was undertaken at the time?</w:t>
      </w:r>
    </w:p>
    <w:p w14:paraId="1257C003" w14:textId="77777777" w:rsidR="00872F19" w:rsidRDefault="00872F19" w:rsidP="00B24FDC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3D4F1CBC" w14:textId="77777777" w:rsidR="00AF562F" w:rsidRDefault="00AF562F" w:rsidP="00AF562F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44761231" w14:textId="3C6E1AD8" w:rsidR="00AF562F" w:rsidRPr="00AF562F" w:rsidRDefault="00AF562F" w:rsidP="000939AE">
      <w:pPr>
        <w:pStyle w:val="ListParagraph"/>
        <w:numPr>
          <w:ilvl w:val="0"/>
          <w:numId w:val="32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AF562F">
        <w:rPr>
          <w:rFonts w:ascii="Arial" w:eastAsia="Times New Roman" w:hAnsi="Arial" w:cs="Arial"/>
          <w:lang w:eastAsia="en-AU"/>
        </w:rPr>
        <w:t>How familiar are you with the particulars of the clinical pathway/s? Can you talk through some of the changes from previous practice? </w:t>
      </w:r>
    </w:p>
    <w:p w14:paraId="00A4AEE8" w14:textId="77777777" w:rsidR="00AF562F" w:rsidRPr="000F02B8" w:rsidRDefault="00AF562F" w:rsidP="00AF562F">
      <w:pPr>
        <w:numPr>
          <w:ilvl w:val="0"/>
          <w:numId w:val="9"/>
        </w:numPr>
        <w:spacing w:after="0" w:line="360" w:lineRule="auto"/>
        <w:ind w:left="144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What worked? </w:t>
      </w:r>
    </w:p>
    <w:p w14:paraId="48D6AA3C" w14:textId="77777777" w:rsidR="00AF562F" w:rsidRPr="000F02B8" w:rsidRDefault="00AF562F" w:rsidP="00AF562F">
      <w:pPr>
        <w:numPr>
          <w:ilvl w:val="0"/>
          <w:numId w:val="9"/>
        </w:numPr>
        <w:spacing w:after="0" w:line="360" w:lineRule="auto"/>
        <w:ind w:left="144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What didn’t work? </w:t>
      </w:r>
    </w:p>
    <w:p w14:paraId="037E4EE9" w14:textId="1BF5BFD1" w:rsidR="00B24FDC" w:rsidRDefault="00B24FDC" w:rsidP="00B24FDC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3DCC6B2D" w14:textId="77777777" w:rsidR="00AF562F" w:rsidRPr="00B24FDC" w:rsidRDefault="00AF562F" w:rsidP="00B24FDC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57592FDA" w14:textId="77777777" w:rsidR="00D167E8" w:rsidRPr="00807856" w:rsidRDefault="00D167E8" w:rsidP="000939AE">
      <w:pPr>
        <w:pStyle w:val="ListParagraph"/>
        <w:numPr>
          <w:ilvl w:val="0"/>
          <w:numId w:val="32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807856">
        <w:rPr>
          <w:rFonts w:ascii="Arial" w:eastAsia="Times New Roman" w:hAnsi="Arial" w:cs="Arial"/>
          <w:lang w:eastAsia="en-AU"/>
        </w:rPr>
        <w:t>What are your views on the standardised clinical pathways that were implemented/are being implemented? </w:t>
      </w:r>
    </w:p>
    <w:p w14:paraId="138DA4ED" w14:textId="77777777" w:rsidR="00D167E8" w:rsidRPr="000F02B8" w:rsidRDefault="00D167E8" w:rsidP="00D167E8">
      <w:pPr>
        <w:numPr>
          <w:ilvl w:val="0"/>
          <w:numId w:val="11"/>
        </w:numPr>
        <w:spacing w:after="0" w:line="360" w:lineRule="auto"/>
        <w:ind w:left="108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Strengths </w:t>
      </w:r>
    </w:p>
    <w:p w14:paraId="49691EA7" w14:textId="02EA5F51" w:rsidR="00D167E8" w:rsidRDefault="00D167E8" w:rsidP="00D167E8">
      <w:pPr>
        <w:numPr>
          <w:ilvl w:val="0"/>
          <w:numId w:val="11"/>
        </w:numPr>
        <w:spacing w:after="0" w:line="360" w:lineRule="auto"/>
        <w:ind w:left="108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Weaknesse</w:t>
      </w:r>
      <w:r>
        <w:rPr>
          <w:rFonts w:ascii="Arial" w:eastAsia="Times New Roman" w:hAnsi="Arial" w:cs="Arial"/>
          <w:lang w:eastAsia="en-AU"/>
        </w:rPr>
        <w:t>s</w:t>
      </w:r>
    </w:p>
    <w:p w14:paraId="74574AD7" w14:textId="53DEFE96" w:rsidR="00D167E8" w:rsidRDefault="00D167E8" w:rsidP="00D167E8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2CD9A13A" w14:textId="77777777" w:rsidR="00D167E8" w:rsidRDefault="00D167E8" w:rsidP="00D167E8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3BFCCCB3" w14:textId="60C9C083" w:rsidR="00D167E8" w:rsidRPr="000F02B8" w:rsidRDefault="00D167E8" w:rsidP="00D167E8">
      <w:pPr>
        <w:spacing w:after="0" w:line="360" w:lineRule="auto"/>
        <w:ind w:left="108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 </w:t>
      </w:r>
    </w:p>
    <w:p w14:paraId="678A0BF8" w14:textId="67294C18" w:rsidR="00872F19" w:rsidRDefault="00263EE9" w:rsidP="000939AE">
      <w:pPr>
        <w:pStyle w:val="ListParagraph"/>
        <w:numPr>
          <w:ilvl w:val="0"/>
          <w:numId w:val="32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>
        <w:rPr>
          <w:rFonts w:ascii="Arial" w:eastAsia="Times New Roman" w:hAnsi="Arial" w:cs="Arial"/>
          <w:lang w:eastAsia="en-AU"/>
        </w:rPr>
        <w:t xml:space="preserve">What are your perceptions of why </w:t>
      </w:r>
      <w:r w:rsidR="000939AE">
        <w:rPr>
          <w:rFonts w:ascii="Arial" w:eastAsia="Times New Roman" w:hAnsi="Arial" w:cs="Arial"/>
          <w:lang w:eastAsia="en-AU"/>
        </w:rPr>
        <w:t>[organisation]</w:t>
      </w:r>
      <w:r>
        <w:rPr>
          <w:rFonts w:ascii="Arial" w:eastAsia="Times New Roman" w:hAnsi="Arial" w:cs="Arial"/>
          <w:lang w:eastAsia="en-AU"/>
        </w:rPr>
        <w:t xml:space="preserve"> was looking to standardise pathways?</w:t>
      </w:r>
    </w:p>
    <w:p w14:paraId="557183EC" w14:textId="7EDEE4C0" w:rsidR="00872F19" w:rsidRPr="000939AE" w:rsidRDefault="00872F19" w:rsidP="000939AE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30171787" w14:textId="77777777" w:rsidR="00807856" w:rsidRDefault="00807856" w:rsidP="00807856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7DFE3AAF" w14:textId="77777777" w:rsidR="00807856" w:rsidRDefault="00807856" w:rsidP="00807856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4D4A1725" w14:textId="34000E93" w:rsidR="00807856" w:rsidRPr="00740F4B" w:rsidRDefault="00807856" w:rsidP="001C7F8D">
      <w:pPr>
        <w:pStyle w:val="ListParagraph"/>
        <w:numPr>
          <w:ilvl w:val="0"/>
          <w:numId w:val="32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807856">
        <w:rPr>
          <w:rFonts w:ascii="Arial" w:eastAsia="Times New Roman" w:hAnsi="Arial" w:cs="Arial"/>
          <w:lang w:eastAsia="en-AU"/>
        </w:rPr>
        <w:t>What challenges, if any, did you encounter in implementing the clinical pathways? </w:t>
      </w:r>
      <w:r w:rsidRPr="00740F4B">
        <w:rPr>
          <w:rFonts w:ascii="Arial" w:eastAsia="Times New Roman" w:hAnsi="Arial" w:cs="Arial"/>
          <w:lang w:eastAsia="en-AU"/>
        </w:rPr>
        <w:br/>
        <w:t> </w:t>
      </w:r>
    </w:p>
    <w:p w14:paraId="2E66B558" w14:textId="77777777" w:rsidR="00807856" w:rsidRPr="000F02B8" w:rsidRDefault="00807856" w:rsidP="00807856">
      <w:pPr>
        <w:spacing w:after="0" w:line="360" w:lineRule="auto"/>
        <w:ind w:left="360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Prompts; </w:t>
      </w:r>
    </w:p>
    <w:p w14:paraId="3547AEB6" w14:textId="77777777" w:rsidR="00807856" w:rsidRPr="000F02B8" w:rsidRDefault="00807856" w:rsidP="00807856">
      <w:pPr>
        <w:numPr>
          <w:ilvl w:val="0"/>
          <w:numId w:val="15"/>
        </w:numPr>
        <w:spacing w:after="0" w:line="360" w:lineRule="auto"/>
        <w:ind w:left="108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Workload and time </w:t>
      </w:r>
    </w:p>
    <w:p w14:paraId="1A06495F" w14:textId="77777777" w:rsidR="00807856" w:rsidRPr="000F02B8" w:rsidRDefault="00807856" w:rsidP="00807856">
      <w:pPr>
        <w:numPr>
          <w:ilvl w:val="0"/>
          <w:numId w:val="15"/>
        </w:numPr>
        <w:spacing w:after="0" w:line="360" w:lineRule="auto"/>
        <w:ind w:left="108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Staffing </w:t>
      </w:r>
    </w:p>
    <w:p w14:paraId="7E397F66" w14:textId="5CCDFB8C" w:rsidR="00807856" w:rsidRPr="0005074A" w:rsidRDefault="00807856" w:rsidP="00807856">
      <w:pPr>
        <w:numPr>
          <w:ilvl w:val="0"/>
          <w:numId w:val="15"/>
        </w:numPr>
        <w:spacing w:after="0" w:line="360" w:lineRule="auto"/>
        <w:ind w:left="1080" w:firstLine="0"/>
        <w:textAlignment w:val="baseline"/>
        <w:rPr>
          <w:rFonts w:ascii="Arial" w:eastAsia="Times New Roman" w:hAnsi="Arial" w:cs="Arial"/>
          <w:lang w:eastAsia="en-AU"/>
        </w:rPr>
      </w:pPr>
      <w:r w:rsidRPr="0005074A">
        <w:rPr>
          <w:rFonts w:ascii="Arial" w:eastAsia="Times New Roman" w:hAnsi="Arial" w:cs="Arial"/>
          <w:color w:val="000000" w:themeColor="text1"/>
          <w:lang w:eastAsia="en-AU"/>
        </w:rPr>
        <w:t>Personal preference/views</w:t>
      </w:r>
      <w:r w:rsidR="0005074A" w:rsidRPr="0005074A">
        <w:rPr>
          <w:rFonts w:ascii="Arial" w:eastAsia="Times New Roman" w:hAnsi="Arial" w:cs="Arial"/>
          <w:color w:val="000000" w:themeColor="text1"/>
          <w:lang w:eastAsia="en-AU"/>
        </w:rPr>
        <w:t>/autonomy</w:t>
      </w:r>
    </w:p>
    <w:p w14:paraId="7ED96D9A" w14:textId="77777777" w:rsidR="00807856" w:rsidRPr="000F02B8" w:rsidRDefault="00807856" w:rsidP="00807856">
      <w:pPr>
        <w:numPr>
          <w:ilvl w:val="0"/>
          <w:numId w:val="16"/>
        </w:numPr>
        <w:spacing w:after="0" w:line="360" w:lineRule="auto"/>
        <w:ind w:left="108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Inter-professional collaboration </w:t>
      </w:r>
    </w:p>
    <w:p w14:paraId="764EAF64" w14:textId="77777777" w:rsidR="00807856" w:rsidRPr="000F02B8" w:rsidRDefault="00807856" w:rsidP="00807856">
      <w:pPr>
        <w:numPr>
          <w:ilvl w:val="0"/>
          <w:numId w:val="16"/>
        </w:numPr>
        <w:spacing w:after="0" w:line="360" w:lineRule="auto"/>
        <w:ind w:left="108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Other </w:t>
      </w:r>
    </w:p>
    <w:p w14:paraId="290CD661" w14:textId="5CE965D6" w:rsidR="00807856" w:rsidRPr="000F02B8" w:rsidRDefault="00807856" w:rsidP="00740F4B">
      <w:pPr>
        <w:spacing w:after="0" w:line="36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  </w:t>
      </w:r>
    </w:p>
    <w:p w14:paraId="79183CAB" w14:textId="5C1E94E8" w:rsidR="00B74905" w:rsidRDefault="00807856" w:rsidP="000939AE">
      <w:pPr>
        <w:pStyle w:val="ListParagraph"/>
        <w:numPr>
          <w:ilvl w:val="0"/>
          <w:numId w:val="32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F4697B">
        <w:rPr>
          <w:rFonts w:ascii="Arial" w:eastAsia="Times New Roman" w:hAnsi="Arial" w:cs="Arial"/>
          <w:lang w:eastAsia="en-AU"/>
        </w:rPr>
        <w:t>What was important to facilitating the implementation of the clinical pathways? </w:t>
      </w:r>
    </w:p>
    <w:p w14:paraId="6C88FD2F" w14:textId="00F4B636" w:rsidR="00807856" w:rsidRPr="00740F4B" w:rsidRDefault="00807856" w:rsidP="00740F4B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740F4B">
        <w:rPr>
          <w:rFonts w:ascii="Arial" w:eastAsia="Times New Roman" w:hAnsi="Arial" w:cs="Arial"/>
          <w:lang w:eastAsia="en-AU"/>
        </w:rPr>
        <w:t> </w:t>
      </w:r>
    </w:p>
    <w:p w14:paraId="5E65EBE2" w14:textId="77777777" w:rsidR="00807856" w:rsidRPr="000F02B8" w:rsidRDefault="00807856" w:rsidP="00807856">
      <w:pPr>
        <w:spacing w:after="0" w:line="360" w:lineRule="auto"/>
        <w:ind w:left="360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Prompts; </w:t>
      </w:r>
    </w:p>
    <w:p w14:paraId="07172807" w14:textId="77777777" w:rsidR="00807856" w:rsidRPr="000F02B8" w:rsidRDefault="00807856" w:rsidP="00807856">
      <w:pPr>
        <w:numPr>
          <w:ilvl w:val="0"/>
          <w:numId w:val="18"/>
        </w:numPr>
        <w:spacing w:after="0" w:line="360" w:lineRule="auto"/>
        <w:ind w:left="108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Organisation </w:t>
      </w:r>
    </w:p>
    <w:p w14:paraId="1E674FBD" w14:textId="77777777" w:rsidR="00807856" w:rsidRPr="000F02B8" w:rsidRDefault="00807856" w:rsidP="00807856">
      <w:pPr>
        <w:numPr>
          <w:ilvl w:val="0"/>
          <w:numId w:val="18"/>
        </w:numPr>
        <w:spacing w:after="0" w:line="360" w:lineRule="auto"/>
        <w:ind w:left="108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Resources </w:t>
      </w:r>
    </w:p>
    <w:p w14:paraId="7C6ACC2A" w14:textId="77777777" w:rsidR="00807856" w:rsidRPr="000F02B8" w:rsidRDefault="00807856" w:rsidP="00807856">
      <w:pPr>
        <w:numPr>
          <w:ilvl w:val="0"/>
          <w:numId w:val="18"/>
        </w:numPr>
        <w:spacing w:after="0" w:line="360" w:lineRule="auto"/>
        <w:ind w:left="108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Staffing/Inter-professional collaboration </w:t>
      </w:r>
    </w:p>
    <w:p w14:paraId="2827648A" w14:textId="77777777" w:rsidR="00807856" w:rsidRPr="000F02B8" w:rsidRDefault="00807856" w:rsidP="00807856">
      <w:pPr>
        <w:numPr>
          <w:ilvl w:val="0"/>
          <w:numId w:val="18"/>
        </w:numPr>
        <w:spacing w:after="0" w:line="360" w:lineRule="auto"/>
        <w:ind w:left="108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Support/Monitoring of fidelity/quality </w:t>
      </w:r>
    </w:p>
    <w:p w14:paraId="0A48D096" w14:textId="70BF15CF" w:rsidR="00807856" w:rsidRDefault="00807856" w:rsidP="00807856">
      <w:pPr>
        <w:numPr>
          <w:ilvl w:val="0"/>
          <w:numId w:val="19"/>
        </w:numPr>
        <w:spacing w:after="0" w:line="360" w:lineRule="auto"/>
        <w:ind w:left="1080" w:firstLine="0"/>
        <w:textAlignment w:val="baseline"/>
        <w:rPr>
          <w:rFonts w:ascii="Calibri" w:eastAsia="Times New Roman" w:hAnsi="Calibri" w:cs="Calibri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Other</w:t>
      </w:r>
      <w:r w:rsidRPr="000F02B8">
        <w:rPr>
          <w:rFonts w:ascii="Calibri" w:eastAsia="Times New Roman" w:hAnsi="Calibri" w:cs="Calibri"/>
          <w:lang w:eastAsia="en-AU"/>
        </w:rPr>
        <w:t>  </w:t>
      </w:r>
    </w:p>
    <w:p w14:paraId="0A2A7331" w14:textId="77777777" w:rsidR="001C7F8D" w:rsidRDefault="001C7F8D" w:rsidP="001C7F8D">
      <w:pPr>
        <w:spacing w:after="0" w:line="360" w:lineRule="auto"/>
        <w:ind w:left="1080"/>
        <w:textAlignment w:val="baseline"/>
        <w:rPr>
          <w:rFonts w:ascii="Calibri" w:eastAsia="Times New Roman" w:hAnsi="Calibri" w:cs="Calibri"/>
          <w:lang w:eastAsia="en-AU"/>
        </w:rPr>
      </w:pPr>
    </w:p>
    <w:p w14:paraId="6DB48A87" w14:textId="77777777" w:rsidR="00535122" w:rsidRPr="000F02B8" w:rsidRDefault="00535122" w:rsidP="00535122">
      <w:pPr>
        <w:spacing w:after="0" w:line="360" w:lineRule="auto"/>
        <w:ind w:left="1080"/>
        <w:textAlignment w:val="baseline"/>
        <w:rPr>
          <w:rFonts w:ascii="Calibri" w:eastAsia="Times New Roman" w:hAnsi="Calibri" w:cs="Calibri"/>
          <w:lang w:eastAsia="en-AU"/>
        </w:rPr>
      </w:pPr>
    </w:p>
    <w:p w14:paraId="62F2C817" w14:textId="77777777" w:rsidR="004378B5" w:rsidRDefault="00811B41" w:rsidP="00E87FC8">
      <w:pPr>
        <w:pStyle w:val="ListParagraph"/>
        <w:numPr>
          <w:ilvl w:val="0"/>
          <w:numId w:val="32"/>
        </w:numPr>
        <w:spacing w:after="0" w:line="360" w:lineRule="auto"/>
        <w:textAlignment w:val="baseline"/>
        <w:rPr>
          <w:rFonts w:ascii="Arial" w:eastAsia="Times New Roman" w:hAnsi="Arial" w:cs="Arial"/>
          <w:color w:val="000000" w:themeColor="text1"/>
          <w:lang w:eastAsia="en-AU"/>
        </w:rPr>
      </w:pPr>
      <w:r w:rsidRPr="0005074A">
        <w:rPr>
          <w:rStyle w:val="normaltextrun"/>
          <w:rFonts w:ascii="Arial" w:hAnsi="Arial" w:cs="Arial"/>
          <w:color w:val="000000" w:themeColor="text1"/>
          <w:shd w:val="clear" w:color="auto" w:fill="FFFFFF"/>
        </w:rPr>
        <w:t>Where practitioners do differ in their clinical practice (for example DVT prophylaxis, Abx use</w:t>
      </w:r>
      <w:r>
        <w:rPr>
          <w:rStyle w:val="normaltextrun"/>
          <w:rFonts w:ascii="Arial" w:hAnsi="Arial" w:cs="Arial"/>
          <w:color w:val="000000" w:themeColor="text1"/>
          <w:shd w:val="clear" w:color="auto" w:fill="FFFFFF"/>
        </w:rPr>
        <w:t>:</w:t>
      </w:r>
      <w:r w:rsidRPr="0005074A">
        <w:rPr>
          <w:rStyle w:val="normaltextrun"/>
          <w:rFonts w:ascii="Arial" w:hAnsi="Arial" w:cs="Arial"/>
          <w:color w:val="000000" w:themeColor="text1"/>
          <w:shd w:val="clear" w:color="auto" w:fill="FFFFFF"/>
        </w:rPr>
        <w:t xml:space="preserve"> a) do you think it’s an issue</w:t>
      </w:r>
      <w:r w:rsidRPr="0005074A">
        <w:rPr>
          <w:rFonts w:eastAsia="Times New Roman"/>
          <w:color w:val="000000" w:themeColor="text1"/>
          <w:lang w:eastAsia="en-AU"/>
        </w:rPr>
        <w:t>?</w:t>
      </w:r>
      <w:r w:rsidRPr="0005074A">
        <w:rPr>
          <w:rFonts w:ascii="Arial" w:eastAsia="Times New Roman" w:hAnsi="Arial" w:cs="Arial"/>
          <w:color w:val="000000" w:themeColor="text1"/>
          <w:lang w:eastAsia="en-AU"/>
        </w:rPr>
        <w:t xml:space="preserve"> b) how might that be resolved?</w:t>
      </w:r>
    </w:p>
    <w:p w14:paraId="06FE353F" w14:textId="77777777" w:rsidR="004378B5" w:rsidRDefault="004378B5" w:rsidP="004378B5">
      <w:pPr>
        <w:spacing w:after="0" w:line="360" w:lineRule="auto"/>
        <w:textAlignment w:val="baseline"/>
        <w:rPr>
          <w:rFonts w:ascii="Arial" w:eastAsia="Times New Roman" w:hAnsi="Arial" w:cs="Arial"/>
          <w:color w:val="000000" w:themeColor="text1"/>
          <w:lang w:eastAsia="en-AU"/>
        </w:rPr>
      </w:pPr>
    </w:p>
    <w:p w14:paraId="00E4EC9B" w14:textId="77777777" w:rsidR="006C3BA7" w:rsidRDefault="006C3BA7" w:rsidP="004378B5">
      <w:pPr>
        <w:spacing w:after="0" w:line="360" w:lineRule="auto"/>
        <w:textAlignment w:val="baseline"/>
        <w:rPr>
          <w:rFonts w:ascii="Arial" w:eastAsia="Times New Roman" w:hAnsi="Arial" w:cs="Arial"/>
          <w:color w:val="000000" w:themeColor="text1"/>
          <w:lang w:eastAsia="en-AU"/>
        </w:rPr>
      </w:pPr>
    </w:p>
    <w:p w14:paraId="3EDEFEC3" w14:textId="77777777" w:rsidR="004378B5" w:rsidRPr="004378B5" w:rsidRDefault="004378B5" w:rsidP="004378B5">
      <w:pPr>
        <w:spacing w:after="0" w:line="360" w:lineRule="auto"/>
        <w:textAlignment w:val="baseline"/>
        <w:rPr>
          <w:rFonts w:ascii="Arial" w:eastAsia="Times New Roman" w:hAnsi="Arial" w:cs="Arial"/>
          <w:color w:val="000000" w:themeColor="text1"/>
          <w:lang w:eastAsia="en-AU"/>
        </w:rPr>
      </w:pPr>
    </w:p>
    <w:p w14:paraId="2C8867AB" w14:textId="68215CD2" w:rsidR="00263EE9" w:rsidRPr="004378B5" w:rsidRDefault="00535122" w:rsidP="00E87FC8">
      <w:pPr>
        <w:pStyle w:val="ListParagraph"/>
        <w:numPr>
          <w:ilvl w:val="0"/>
          <w:numId w:val="32"/>
        </w:numPr>
        <w:spacing w:after="0" w:line="360" w:lineRule="auto"/>
        <w:textAlignment w:val="baseline"/>
        <w:rPr>
          <w:rFonts w:ascii="Arial" w:eastAsia="Times New Roman" w:hAnsi="Arial" w:cs="Arial"/>
          <w:color w:val="000000" w:themeColor="text1"/>
          <w:lang w:eastAsia="en-AU"/>
        </w:rPr>
      </w:pPr>
      <w:r w:rsidRPr="004378B5">
        <w:rPr>
          <w:rFonts w:ascii="Arial" w:eastAsia="Times New Roman" w:hAnsi="Arial" w:cs="Arial"/>
          <w:lang w:eastAsia="en-AU"/>
        </w:rPr>
        <w:t>What are your suggestions to improve future implementation of standardised clinical pathways for [SURGICAL COHORT] surgery?  </w:t>
      </w:r>
    </w:p>
    <w:p w14:paraId="7F8EA032" w14:textId="1DA491A2" w:rsidR="00E87FC8" w:rsidRPr="0005074A" w:rsidRDefault="00E87FC8" w:rsidP="00E87FC8">
      <w:pPr>
        <w:spacing w:after="0" w:line="360" w:lineRule="auto"/>
        <w:textAlignment w:val="baseline"/>
        <w:rPr>
          <w:rFonts w:ascii="Arial" w:eastAsia="Times New Roman" w:hAnsi="Arial" w:cs="Arial"/>
          <w:color w:val="000000" w:themeColor="text1"/>
          <w:lang w:eastAsia="en-AU"/>
        </w:rPr>
      </w:pPr>
    </w:p>
    <w:p w14:paraId="72F6BD07" w14:textId="7110A304" w:rsidR="00152F61" w:rsidRPr="004378B5" w:rsidRDefault="00152F61" w:rsidP="004378B5">
      <w:pPr>
        <w:spacing w:after="0" w:line="360" w:lineRule="auto"/>
        <w:textAlignment w:val="baseline"/>
        <w:rPr>
          <w:rStyle w:val="scxw266333512"/>
          <w:rFonts w:ascii="Arial" w:hAnsi="Arial" w:cs="Arial"/>
          <w:color w:val="000000" w:themeColor="text1"/>
          <w:shd w:val="clear" w:color="auto" w:fill="FFFFFF"/>
        </w:rPr>
      </w:pPr>
    </w:p>
    <w:p w14:paraId="264AC81E" w14:textId="77777777" w:rsidR="00152F61" w:rsidRPr="00152F61" w:rsidRDefault="00152F61" w:rsidP="00152F61">
      <w:pPr>
        <w:pStyle w:val="ListParagraph"/>
        <w:spacing w:after="0" w:line="360" w:lineRule="auto"/>
        <w:textAlignment w:val="baseline"/>
        <w:rPr>
          <w:rFonts w:ascii="Arial" w:eastAsia="Times New Roman" w:hAnsi="Arial" w:cs="Arial"/>
          <w:color w:val="000000" w:themeColor="text1"/>
          <w:lang w:eastAsia="en-AU"/>
        </w:rPr>
      </w:pPr>
    </w:p>
    <w:p w14:paraId="6E8B50C5" w14:textId="1DEBDD86" w:rsidR="000F02B8" w:rsidRDefault="000F02B8" w:rsidP="000939AE">
      <w:pPr>
        <w:pStyle w:val="ListParagraph"/>
        <w:numPr>
          <w:ilvl w:val="0"/>
          <w:numId w:val="32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05074A">
        <w:rPr>
          <w:rFonts w:ascii="Arial" w:eastAsia="Times New Roman" w:hAnsi="Arial" w:cs="Arial"/>
          <w:lang w:eastAsia="en-AU"/>
        </w:rPr>
        <w:t>What do you see as the effects and value of implementing standardised clinical pathways for [SURGICAL COHORT] surgery?   </w:t>
      </w:r>
    </w:p>
    <w:p w14:paraId="7C9E211D" w14:textId="7DDFED6B" w:rsidR="00152F61" w:rsidRDefault="00152F61" w:rsidP="00152F61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14F86F2A" w14:textId="19CD5A94" w:rsidR="00152F61" w:rsidRDefault="00152F61" w:rsidP="00152F61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76189BB5" w14:textId="77777777" w:rsidR="00152F61" w:rsidRDefault="00152F61" w:rsidP="00152F61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5E241421" w14:textId="77777777" w:rsidR="00152F61" w:rsidRPr="0005074A" w:rsidRDefault="00152F61" w:rsidP="000939AE">
      <w:pPr>
        <w:pStyle w:val="ListParagraph"/>
        <w:numPr>
          <w:ilvl w:val="0"/>
          <w:numId w:val="32"/>
        </w:numPr>
        <w:spacing w:after="0" w:line="360" w:lineRule="auto"/>
        <w:textAlignment w:val="baseline"/>
        <w:rPr>
          <w:rStyle w:val="eop"/>
          <w:rFonts w:ascii="Arial" w:eastAsia="Times New Roman" w:hAnsi="Arial" w:cs="Arial"/>
          <w:color w:val="000000" w:themeColor="text1"/>
          <w:lang w:eastAsia="en-AU"/>
        </w:rPr>
      </w:pPr>
      <w:r w:rsidRPr="0005074A">
        <w:rPr>
          <w:rStyle w:val="normaltextrun"/>
          <w:rFonts w:ascii="Arial" w:hAnsi="Arial" w:cs="Arial"/>
          <w:color w:val="000000" w:themeColor="text1"/>
          <w:shd w:val="clear" w:color="auto" w:fill="FFFFFF"/>
        </w:rPr>
        <w:t>How would you measure the success of a clinical pathway of the [SURGICAL] clinical cohort</w:t>
      </w:r>
      <w:r w:rsidRPr="0005074A">
        <w:rPr>
          <w:rStyle w:val="eop"/>
          <w:rFonts w:ascii="Arial" w:hAnsi="Arial" w:cs="Arial"/>
          <w:color w:val="000000" w:themeColor="text1"/>
          <w:shd w:val="clear" w:color="auto" w:fill="FFFFFF"/>
        </w:rPr>
        <w:t xml:space="preserve">? </w:t>
      </w:r>
    </w:p>
    <w:p w14:paraId="052B0323" w14:textId="77777777" w:rsidR="00152F61" w:rsidRPr="00152F61" w:rsidRDefault="00152F61" w:rsidP="00152F61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71A68309" w14:textId="77777777" w:rsidR="000F02B8" w:rsidRPr="000F02B8" w:rsidRDefault="000F02B8" w:rsidP="003D5377">
      <w:pPr>
        <w:spacing w:after="0" w:line="36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 </w:t>
      </w:r>
    </w:p>
    <w:p w14:paraId="1BFDD8A6" w14:textId="77777777" w:rsidR="000F02B8" w:rsidRPr="000F02B8" w:rsidRDefault="000F02B8" w:rsidP="003D5377">
      <w:pPr>
        <w:spacing w:after="0" w:line="36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 </w:t>
      </w:r>
    </w:p>
    <w:p w14:paraId="16920785" w14:textId="3010E98A" w:rsidR="000F02B8" w:rsidRPr="0005074A" w:rsidRDefault="000F02B8" w:rsidP="000939AE">
      <w:pPr>
        <w:pStyle w:val="ListParagraph"/>
        <w:numPr>
          <w:ilvl w:val="0"/>
          <w:numId w:val="32"/>
        </w:numPr>
        <w:spacing w:after="0" w:line="36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5074A">
        <w:rPr>
          <w:rFonts w:ascii="Arial" w:eastAsia="Times New Roman" w:hAnsi="Arial" w:cs="Arial"/>
          <w:lang w:eastAsia="en-AU"/>
        </w:rPr>
        <w:t xml:space="preserve">Overall, how feasible is/was it to implement standardised clinical pathways for [SURGICAL COHORT] surgery </w:t>
      </w:r>
      <w:r w:rsidR="004378B5">
        <w:rPr>
          <w:rFonts w:ascii="Arial" w:eastAsia="Times New Roman" w:hAnsi="Arial" w:cs="Arial"/>
          <w:lang w:eastAsia="en-AU"/>
        </w:rPr>
        <w:t>[Organisation]</w:t>
      </w:r>
      <w:r w:rsidRPr="0005074A">
        <w:rPr>
          <w:rFonts w:ascii="Arial" w:eastAsia="Times New Roman" w:hAnsi="Arial" w:cs="Arial"/>
          <w:lang w:eastAsia="en-AU"/>
        </w:rPr>
        <w:t xml:space="preserve"> or private hospital settings more generally? </w:t>
      </w:r>
    </w:p>
    <w:p w14:paraId="7B373F5F" w14:textId="77777777" w:rsidR="000F02B8" w:rsidRPr="000F02B8" w:rsidRDefault="000F02B8" w:rsidP="003D5377">
      <w:pPr>
        <w:spacing w:after="0" w:line="36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 </w:t>
      </w:r>
    </w:p>
    <w:p w14:paraId="11871959" w14:textId="77777777" w:rsidR="000F02B8" w:rsidRPr="000F02B8" w:rsidRDefault="000F02B8" w:rsidP="003D5377">
      <w:pPr>
        <w:spacing w:after="0" w:line="36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 </w:t>
      </w:r>
    </w:p>
    <w:p w14:paraId="06E42C4C" w14:textId="77777777" w:rsidR="000F02B8" w:rsidRPr="000F02B8" w:rsidRDefault="000F02B8" w:rsidP="003D5377">
      <w:pPr>
        <w:spacing w:after="0" w:line="36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 </w:t>
      </w:r>
    </w:p>
    <w:p w14:paraId="7A842597" w14:textId="6EBD9D4E" w:rsidR="000F02B8" w:rsidRDefault="000F02B8" w:rsidP="000939AE">
      <w:pPr>
        <w:pStyle w:val="ListParagraph"/>
        <w:numPr>
          <w:ilvl w:val="0"/>
          <w:numId w:val="32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05074A">
        <w:rPr>
          <w:rFonts w:ascii="Arial" w:eastAsia="Times New Roman" w:hAnsi="Arial" w:cs="Arial"/>
          <w:lang w:eastAsia="en-AU"/>
        </w:rPr>
        <w:t>Is there anything else you would like to add that has not been covered here? </w:t>
      </w:r>
    </w:p>
    <w:p w14:paraId="7B489A71" w14:textId="35EBEF5C" w:rsidR="0005074A" w:rsidRDefault="0005074A" w:rsidP="0005074A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374A66E7" w14:textId="3C5A7486" w:rsidR="00152F61" w:rsidRDefault="00152F61" w:rsidP="0005074A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6BBDFD57" w14:textId="77777777" w:rsidR="000F02B8" w:rsidRDefault="000F02B8" w:rsidP="003D5377">
      <w:pPr>
        <w:spacing w:line="360" w:lineRule="auto"/>
      </w:pPr>
    </w:p>
    <w:sectPr w:rsidR="000F02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DA6C31"/>
    <w:multiLevelType w:val="multilevel"/>
    <w:tmpl w:val="AB9CFE3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A173B0"/>
    <w:multiLevelType w:val="multilevel"/>
    <w:tmpl w:val="070CB5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DAD5D29"/>
    <w:multiLevelType w:val="multilevel"/>
    <w:tmpl w:val="5E8EEB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EAC0E57"/>
    <w:multiLevelType w:val="multilevel"/>
    <w:tmpl w:val="8DDE0F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3817E4D"/>
    <w:multiLevelType w:val="multilevel"/>
    <w:tmpl w:val="4B5EA900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3FA0E06"/>
    <w:multiLevelType w:val="hybridMultilevel"/>
    <w:tmpl w:val="78CCC12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005C16"/>
    <w:multiLevelType w:val="multilevel"/>
    <w:tmpl w:val="F35A44F0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C4B2E11"/>
    <w:multiLevelType w:val="multilevel"/>
    <w:tmpl w:val="144862E2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DB31DA1"/>
    <w:multiLevelType w:val="hybridMultilevel"/>
    <w:tmpl w:val="8244CF4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6B5D37"/>
    <w:multiLevelType w:val="multilevel"/>
    <w:tmpl w:val="8FBEFF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1154ED6"/>
    <w:multiLevelType w:val="multilevel"/>
    <w:tmpl w:val="530EB37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7995E28"/>
    <w:multiLevelType w:val="multilevel"/>
    <w:tmpl w:val="FCF0471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E274FA8"/>
    <w:multiLevelType w:val="multilevel"/>
    <w:tmpl w:val="6A887F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349B6E4E"/>
    <w:multiLevelType w:val="hybridMultilevel"/>
    <w:tmpl w:val="C9D473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DB7828"/>
    <w:multiLevelType w:val="multilevel"/>
    <w:tmpl w:val="BA12FB0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99B1CCF"/>
    <w:multiLevelType w:val="multilevel"/>
    <w:tmpl w:val="CCA440E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B3E7095"/>
    <w:multiLevelType w:val="multilevel"/>
    <w:tmpl w:val="8CDE8D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3B817F94"/>
    <w:multiLevelType w:val="multilevel"/>
    <w:tmpl w:val="64CE9B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3E382D58"/>
    <w:multiLevelType w:val="multilevel"/>
    <w:tmpl w:val="7F0C85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408F6266"/>
    <w:multiLevelType w:val="hybridMultilevel"/>
    <w:tmpl w:val="78CCC12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6893CCD"/>
    <w:multiLevelType w:val="multilevel"/>
    <w:tmpl w:val="9EAA9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4A5A207C"/>
    <w:multiLevelType w:val="multilevel"/>
    <w:tmpl w:val="CBEE171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C9E7BFE"/>
    <w:multiLevelType w:val="multilevel"/>
    <w:tmpl w:val="4B1246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50F03F6F"/>
    <w:multiLevelType w:val="hybridMultilevel"/>
    <w:tmpl w:val="A9A8FB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677E32"/>
    <w:multiLevelType w:val="hybridMultilevel"/>
    <w:tmpl w:val="78CCC12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F5B377E"/>
    <w:multiLevelType w:val="multilevel"/>
    <w:tmpl w:val="36829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6FAF4B25"/>
    <w:multiLevelType w:val="hybridMultilevel"/>
    <w:tmpl w:val="170EF1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007F01"/>
    <w:multiLevelType w:val="multilevel"/>
    <w:tmpl w:val="1D662C7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3FA0E06"/>
    <w:multiLevelType w:val="hybridMultilevel"/>
    <w:tmpl w:val="50621D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4511611"/>
    <w:multiLevelType w:val="multilevel"/>
    <w:tmpl w:val="60006E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7905198A"/>
    <w:multiLevelType w:val="multilevel"/>
    <w:tmpl w:val="F2B495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7F703737"/>
    <w:multiLevelType w:val="multilevel"/>
    <w:tmpl w:val="DBEA33A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83702264">
    <w:abstractNumId w:val="2"/>
  </w:num>
  <w:num w:numId="2" w16cid:durableId="1534073611">
    <w:abstractNumId w:val="18"/>
  </w:num>
  <w:num w:numId="3" w16cid:durableId="881863758">
    <w:abstractNumId w:val="3"/>
  </w:num>
  <w:num w:numId="4" w16cid:durableId="1848521873">
    <w:abstractNumId w:val="25"/>
  </w:num>
  <w:num w:numId="5" w16cid:durableId="1485010150">
    <w:abstractNumId w:val="29"/>
  </w:num>
  <w:num w:numId="6" w16cid:durableId="1979646753">
    <w:abstractNumId w:val="31"/>
  </w:num>
  <w:num w:numId="7" w16cid:durableId="753745278">
    <w:abstractNumId w:val="12"/>
  </w:num>
  <w:num w:numId="8" w16cid:durableId="1071083012">
    <w:abstractNumId w:val="14"/>
  </w:num>
  <w:num w:numId="9" w16cid:durableId="1740051488">
    <w:abstractNumId w:val="22"/>
  </w:num>
  <w:num w:numId="10" w16cid:durableId="1442997064">
    <w:abstractNumId w:val="0"/>
  </w:num>
  <w:num w:numId="11" w16cid:durableId="367799247">
    <w:abstractNumId w:val="30"/>
  </w:num>
  <w:num w:numId="12" w16cid:durableId="1766531800">
    <w:abstractNumId w:val="15"/>
  </w:num>
  <w:num w:numId="13" w16cid:durableId="1826580147">
    <w:abstractNumId w:val="16"/>
  </w:num>
  <w:num w:numId="14" w16cid:durableId="983048686">
    <w:abstractNumId w:val="10"/>
  </w:num>
  <w:num w:numId="15" w16cid:durableId="1585332804">
    <w:abstractNumId w:val="1"/>
  </w:num>
  <w:num w:numId="16" w16cid:durableId="1584531939">
    <w:abstractNumId w:val="17"/>
  </w:num>
  <w:num w:numId="17" w16cid:durableId="42753703">
    <w:abstractNumId w:val="11"/>
  </w:num>
  <w:num w:numId="18" w16cid:durableId="1684282603">
    <w:abstractNumId w:val="9"/>
  </w:num>
  <w:num w:numId="19" w16cid:durableId="403571858">
    <w:abstractNumId w:val="20"/>
  </w:num>
  <w:num w:numId="20" w16cid:durableId="2142577462">
    <w:abstractNumId w:val="7"/>
  </w:num>
  <w:num w:numId="21" w16cid:durableId="2367845">
    <w:abstractNumId w:val="21"/>
  </w:num>
  <w:num w:numId="22" w16cid:durableId="1445726983">
    <w:abstractNumId w:val="27"/>
  </w:num>
  <w:num w:numId="23" w16cid:durableId="1008210652">
    <w:abstractNumId w:val="6"/>
  </w:num>
  <w:num w:numId="24" w16cid:durableId="888763564">
    <w:abstractNumId w:val="4"/>
  </w:num>
  <w:num w:numId="25" w16cid:durableId="22755440">
    <w:abstractNumId w:val="23"/>
  </w:num>
  <w:num w:numId="26" w16cid:durableId="192496579">
    <w:abstractNumId w:val="19"/>
  </w:num>
  <w:num w:numId="27" w16cid:durableId="1462773261">
    <w:abstractNumId w:val="26"/>
  </w:num>
  <w:num w:numId="28" w16cid:durableId="116995775">
    <w:abstractNumId w:val="24"/>
  </w:num>
  <w:num w:numId="29" w16cid:durableId="766074378">
    <w:abstractNumId w:val="5"/>
  </w:num>
  <w:num w:numId="30" w16cid:durableId="457987959">
    <w:abstractNumId w:val="13"/>
  </w:num>
  <w:num w:numId="31" w16cid:durableId="1286891074">
    <w:abstractNumId w:val="8"/>
  </w:num>
  <w:num w:numId="32" w16cid:durableId="639459645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2B8"/>
    <w:rsid w:val="00047787"/>
    <w:rsid w:val="0005074A"/>
    <w:rsid w:val="00090AD9"/>
    <w:rsid w:val="000939AE"/>
    <w:rsid w:val="000C39E7"/>
    <w:rsid w:val="000F02B8"/>
    <w:rsid w:val="00152F61"/>
    <w:rsid w:val="001876A2"/>
    <w:rsid w:val="00192743"/>
    <w:rsid w:val="001C7F8D"/>
    <w:rsid w:val="001F2E2C"/>
    <w:rsid w:val="00263EE9"/>
    <w:rsid w:val="002750E8"/>
    <w:rsid w:val="002F4DE1"/>
    <w:rsid w:val="003149B4"/>
    <w:rsid w:val="003D5377"/>
    <w:rsid w:val="004378B5"/>
    <w:rsid w:val="00446D41"/>
    <w:rsid w:val="00461E9C"/>
    <w:rsid w:val="00473EE7"/>
    <w:rsid w:val="004B4FD1"/>
    <w:rsid w:val="00535122"/>
    <w:rsid w:val="005B4254"/>
    <w:rsid w:val="00603A14"/>
    <w:rsid w:val="006556CD"/>
    <w:rsid w:val="00666428"/>
    <w:rsid w:val="006C3BA7"/>
    <w:rsid w:val="00701881"/>
    <w:rsid w:val="00740F4B"/>
    <w:rsid w:val="007E1C54"/>
    <w:rsid w:val="00807856"/>
    <w:rsid w:val="00811B41"/>
    <w:rsid w:val="00872F19"/>
    <w:rsid w:val="0088758D"/>
    <w:rsid w:val="008A3616"/>
    <w:rsid w:val="008D520A"/>
    <w:rsid w:val="008F3546"/>
    <w:rsid w:val="00930534"/>
    <w:rsid w:val="00944978"/>
    <w:rsid w:val="009626ED"/>
    <w:rsid w:val="009711AE"/>
    <w:rsid w:val="009A61A5"/>
    <w:rsid w:val="009A7A29"/>
    <w:rsid w:val="009E1FE2"/>
    <w:rsid w:val="00A724C0"/>
    <w:rsid w:val="00A802D6"/>
    <w:rsid w:val="00AC7224"/>
    <w:rsid w:val="00AF562F"/>
    <w:rsid w:val="00B24FDC"/>
    <w:rsid w:val="00B37759"/>
    <w:rsid w:val="00B74905"/>
    <w:rsid w:val="00B81429"/>
    <w:rsid w:val="00B81E94"/>
    <w:rsid w:val="00B91BC0"/>
    <w:rsid w:val="00BD1E48"/>
    <w:rsid w:val="00BF65A8"/>
    <w:rsid w:val="00C64708"/>
    <w:rsid w:val="00C77BA5"/>
    <w:rsid w:val="00C862B6"/>
    <w:rsid w:val="00C86D6F"/>
    <w:rsid w:val="00D167E8"/>
    <w:rsid w:val="00D577F0"/>
    <w:rsid w:val="00D61550"/>
    <w:rsid w:val="00D81848"/>
    <w:rsid w:val="00DB60B9"/>
    <w:rsid w:val="00DF4DD8"/>
    <w:rsid w:val="00E1324A"/>
    <w:rsid w:val="00E23304"/>
    <w:rsid w:val="00E87FC8"/>
    <w:rsid w:val="00F16D33"/>
    <w:rsid w:val="00F31EA7"/>
    <w:rsid w:val="00F4697B"/>
    <w:rsid w:val="00F57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7DDEA"/>
  <w15:chartTrackingRefBased/>
  <w15:docId w15:val="{237B719C-8F91-474C-A3FA-D66520BD9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0F02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0F02B8"/>
  </w:style>
  <w:style w:type="character" w:customStyle="1" w:styleId="eop">
    <w:name w:val="eop"/>
    <w:basedOn w:val="DefaultParagraphFont"/>
    <w:rsid w:val="000F02B8"/>
  </w:style>
  <w:style w:type="character" w:customStyle="1" w:styleId="tabchar">
    <w:name w:val="tabchar"/>
    <w:basedOn w:val="DefaultParagraphFont"/>
    <w:rsid w:val="000F02B8"/>
  </w:style>
  <w:style w:type="character" w:customStyle="1" w:styleId="scxw65606087">
    <w:name w:val="scxw65606087"/>
    <w:basedOn w:val="DefaultParagraphFont"/>
    <w:rsid w:val="000F02B8"/>
  </w:style>
  <w:style w:type="paragraph" w:styleId="ListParagraph">
    <w:name w:val="List Paragraph"/>
    <w:basedOn w:val="Normal"/>
    <w:uiPriority w:val="34"/>
    <w:qFormat/>
    <w:rsid w:val="000F02B8"/>
    <w:pPr>
      <w:ind w:left="720"/>
      <w:contextualSpacing/>
    </w:pPr>
  </w:style>
  <w:style w:type="paragraph" w:styleId="Revision">
    <w:name w:val="Revision"/>
    <w:hidden/>
    <w:uiPriority w:val="99"/>
    <w:semiHidden/>
    <w:rsid w:val="003D537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574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74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74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4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4FE"/>
    <w:rPr>
      <w:b/>
      <w:bCs/>
      <w:sz w:val="20"/>
      <w:szCs w:val="20"/>
    </w:rPr>
  </w:style>
  <w:style w:type="character" w:customStyle="1" w:styleId="scxw266333512">
    <w:name w:val="scxw266333512"/>
    <w:basedOn w:val="DefaultParagraphFont"/>
    <w:rsid w:val="00473E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031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30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68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92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93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3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97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86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82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69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3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11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98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32593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59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777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975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618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3306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601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000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919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405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855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1196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023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19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106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102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7007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1184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2308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85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65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61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3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11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807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36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394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4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742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23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48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261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25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78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302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890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258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36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34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50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40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160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093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83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48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27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900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89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134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83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21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45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54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422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33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47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06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73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01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04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40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49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050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90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98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10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19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56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27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13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03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031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80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92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197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40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106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52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14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1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82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85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45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38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184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51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16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523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744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108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48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82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49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10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968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888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3</Pages>
  <Words>452</Words>
  <Characters>258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Pagano</dc:creator>
  <cp:keywords/>
  <dc:description/>
  <cp:lastModifiedBy>Lisa Pagano</cp:lastModifiedBy>
  <cp:revision>69</cp:revision>
  <cp:lastPrinted>2023-02-07T23:09:00Z</cp:lastPrinted>
  <dcterms:created xsi:type="dcterms:W3CDTF">2023-02-07T21:42:00Z</dcterms:created>
  <dcterms:modified xsi:type="dcterms:W3CDTF">2024-07-16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e6f263bc089e0be8f22182b1685c27d48736b4e6606fd8093f7644f3acbfee</vt:lpwstr>
  </property>
</Properties>
</file>